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819" w:rsidRPr="00D42A46" w:rsidRDefault="00D42A46" w:rsidP="00D42A46">
      <w:pPr>
        <w:widowControl/>
        <w:jc w:val="left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</w:pPr>
      <w:proofErr w:type="gramStart"/>
      <w:r w:rsidRPr="00D42A46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table</w:t>
      </w:r>
      <w:proofErr w:type="gramEnd"/>
      <w:r w:rsidRPr="00D42A46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8 Correlation between OTU classification and serum TMAO levels.</w:t>
      </w:r>
    </w:p>
    <w:tbl>
      <w:tblPr>
        <w:tblW w:w="4370" w:type="dxa"/>
        <w:tblInd w:w="93" w:type="dxa"/>
        <w:tblLook w:val="04A0" w:firstRow="1" w:lastRow="0" w:firstColumn="1" w:lastColumn="0" w:noHBand="0" w:noVBand="1"/>
      </w:tblPr>
      <w:tblGrid>
        <w:gridCol w:w="1219"/>
        <w:gridCol w:w="1080"/>
        <w:gridCol w:w="1316"/>
        <w:gridCol w:w="1080"/>
      </w:tblGrid>
      <w:tr w:rsidR="00D42A46" w:rsidRPr="00D42A46" w:rsidTr="00D42A46">
        <w:trPr>
          <w:trHeight w:val="300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TU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42A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nv</w:t>
            </w:r>
            <w:proofErr w:type="spellEnd"/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D42A46" w:rsidRPr="00D42A46" w:rsidTr="00D42A4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A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D42A46" w:rsidRPr="00D42A46" w:rsidTr="00D42A4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A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</w:tr>
      <w:tr w:rsidR="00D42A46" w:rsidRPr="00D42A46" w:rsidTr="00D42A4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A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D42A46" w:rsidRPr="00D42A46" w:rsidTr="00D42A4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A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D42A46" w:rsidRPr="00D42A46" w:rsidTr="00D42A4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AO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</w:tr>
      <w:tr w:rsidR="00D42A46" w:rsidRPr="00D42A46" w:rsidTr="00D42A4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AO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4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42A46" w:rsidRPr="00D42A46" w:rsidRDefault="00D42A46" w:rsidP="00D42A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2A4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</w:tr>
    </w:tbl>
    <w:p w:rsidR="00D42A46" w:rsidRDefault="00D42A46">
      <w:bookmarkStart w:id="0" w:name="_GoBack"/>
      <w:bookmarkEnd w:id="0"/>
    </w:p>
    <w:sectPr w:rsidR="00D42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A46"/>
    <w:rsid w:val="00226819"/>
    <w:rsid w:val="00D4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8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0-06-15T09:54:00Z</dcterms:created>
  <dcterms:modified xsi:type="dcterms:W3CDTF">2020-06-15T09:56:00Z</dcterms:modified>
</cp:coreProperties>
</file>